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5DA27" w14:textId="77777777" w:rsidR="00791842" w:rsidRPr="00B26B3E" w:rsidRDefault="00791842" w:rsidP="00791842">
      <w:pPr>
        <w:rPr>
          <w:rFonts w:ascii="Times New Roman" w:eastAsia="Calibri" w:hAnsi="Times New Roman" w:cs="Times New Roman"/>
          <w:sz w:val="24"/>
          <w:szCs w:val="24"/>
        </w:rPr>
      </w:pPr>
      <w:r w:rsidRPr="00B26B3E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B26B3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B26B3E">
        <w:rPr>
          <w:rFonts w:ascii="Times New Roman" w:eastAsia="Calibri" w:hAnsi="Times New Roman" w:cs="Times New Roman"/>
          <w:sz w:val="24"/>
          <w:szCs w:val="24"/>
        </w:rPr>
        <w:t>Descriptions of themes from content analysis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2550"/>
        <w:gridCol w:w="5055"/>
      </w:tblGrid>
      <w:tr w:rsidR="00791842" w:rsidRPr="001249BE" w14:paraId="082844FE" w14:textId="77777777" w:rsidTr="00007EB8">
        <w:trPr>
          <w:trHeight w:val="525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06F13E3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05ABFE9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heme</w:t>
            </w:r>
            <w:r w:rsidRPr="001249BE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4811C52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heme description</w:t>
            </w:r>
            <w:r w:rsidRPr="001249BE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</w:t>
            </w:r>
          </w:p>
        </w:tc>
      </w:tr>
      <w:tr w:rsidR="00791842" w:rsidRPr="001249BE" w14:paraId="30AFA1BE" w14:textId="77777777" w:rsidTr="00007EB8">
        <w:trPr>
          <w:trHeight w:val="570"/>
        </w:trPr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EB7787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GB" w:eastAsia="en-GB"/>
              </w:rPr>
              <w:t>Internal experiences</w:t>
            </w: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5532C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pleted confidence &amp; wellbeing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8B14F3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lf-consciousness, dissatisfaction and preoccupation with appearance (e.g. fixation on mirror, reassurance-seeking), anxiety, depression. </w:t>
            </w:r>
          </w:p>
        </w:tc>
      </w:tr>
      <w:tr w:rsidR="00791842" w:rsidRPr="001249BE" w14:paraId="3D063963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CCC57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1D98090A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ming to terms 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6C9F7988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cceptance of condition: Age and time help / Not “dwelling” / perspective. </w:t>
            </w:r>
          </w:p>
        </w:tc>
      </w:tr>
      <w:tr w:rsidR="00791842" w:rsidRPr="001249BE" w14:paraId="2B1DFE5A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462DB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E147D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erception of diminished attractivenes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8F0776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ost confidence in dating / romantic relationships / Sense of hair loss accelerating ageing process. </w:t>
            </w:r>
          </w:p>
        </w:tc>
      </w:tr>
      <w:tr w:rsidR="00791842" w:rsidRPr="001249BE" w14:paraId="55E0744D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39D49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5DA5C426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"I don't recognise myself"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B62BC59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nitial or ongoing shock of having no/less hair / Lost or changed identity. </w:t>
            </w:r>
          </w:p>
        </w:tc>
      </w:tr>
      <w:tr w:rsidR="00791842" w:rsidRPr="001249BE" w14:paraId="12170CE1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AA33D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518E7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Non-scalp hair loss especially difficult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9232B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oss of body hair and eyebrows, eyelashes, beard as being more distressing/emasculating than scalp hair. </w:t>
            </w:r>
          </w:p>
        </w:tc>
      </w:tr>
      <w:tr w:rsidR="00791842" w:rsidRPr="001249BE" w14:paraId="60C85BBA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5C8B7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0B01D812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ersonal growth through hair los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60CAD7DE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espite challenges, ultimately hair loss was catalyst for resilience/self-knowledge/self-acceptance. </w:t>
            </w:r>
          </w:p>
        </w:tc>
      </w:tr>
      <w:tr w:rsidR="00791842" w:rsidRPr="001249BE" w14:paraId="2E2D0BD8" w14:textId="77777777" w:rsidTr="00007EB8">
        <w:trPr>
          <w:trHeight w:val="345"/>
        </w:trPr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0173E6FC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GB" w:eastAsia="en-GB"/>
              </w:rPr>
              <w:t>Practical experiences</w:t>
            </w: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71010D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Social functioning impacted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422FB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ost friendships / Avoided or left public spaces (e.g. gym, beach, pool etc.) and people. </w:t>
            </w:r>
          </w:p>
        </w:tc>
      </w:tr>
      <w:tr w:rsidR="00791842" w:rsidRPr="001249BE" w14:paraId="4FE4551A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112C3630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6827854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ncealment strategie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4F32188A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sed hat, hood, or style remaining hair to manage anxiety / feel more confident. </w:t>
            </w:r>
          </w:p>
        </w:tc>
      </w:tr>
      <w:tr w:rsidR="00791842" w:rsidRPr="001249BE" w14:paraId="5036F60A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05A1A0AA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9D418C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Work / education impacted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E85CA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Left or paused school/college/employment / Difficulties with employers or </w:t>
            </w:r>
            <w:proofErr w:type="gramStart"/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lleagues  /</w:t>
            </w:r>
            <w:proofErr w:type="gramEnd"/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Changed career or job / Want to work from home. </w:t>
            </w:r>
          </w:p>
        </w:tc>
      </w:tr>
      <w:tr w:rsidR="00791842" w:rsidRPr="001249BE" w14:paraId="7D773B02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6789BE23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A50431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hysical difficulties from hair los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642BC02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ld / sweat from loss of eyebrows / dirt in eyes from no eyelashes / wearing hat in heat, burning easily. </w:t>
            </w:r>
          </w:p>
        </w:tc>
      </w:tr>
      <w:tr w:rsidR="00791842" w:rsidRPr="001249BE" w14:paraId="0DCDAFA4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621FA752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62EEB2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Breakthrough from shaving head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6C10C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having head fostered confidence / acceptance / is socially acceptable/fashionable in current times. </w:t>
            </w:r>
          </w:p>
        </w:tc>
      </w:tr>
      <w:tr w:rsidR="00791842" w:rsidRPr="001249BE" w14:paraId="31F3F6D1" w14:textId="77777777" w:rsidTr="00007EB8">
        <w:trPr>
          <w:trHeight w:val="45"/>
        </w:trPr>
        <w:tc>
          <w:tcPr>
            <w:tcW w:w="1395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6D7E346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fluence of others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4336ACDA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Social support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391F86B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upportive/accepting partner/friends/family / community </w:t>
            </w:r>
          </w:p>
        </w:tc>
      </w:tr>
      <w:tr w:rsidR="00791842" w:rsidRPr="001249BE" w14:paraId="7B7A57F7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07083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F9417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Unsolicited attention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106A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taring / comments / teasing / harassment. </w:t>
            </w:r>
          </w:p>
        </w:tc>
      </w:tr>
      <w:tr w:rsidR="00791842" w:rsidRPr="001249BE" w14:paraId="2B190032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D8A41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13FDAC4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air loss misunderstood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05C67F94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Lack of support/understanding from </w:t>
            </w:r>
            <w:proofErr w:type="gramStart"/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eneral public</w:t>
            </w:r>
            <w:proofErr w:type="gramEnd"/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, including confounding AA with AGA / well-meaning but unhelpful comments. </w:t>
            </w:r>
          </w:p>
        </w:tc>
      </w:tr>
      <w:tr w:rsidR="00791842" w:rsidRPr="001249BE" w14:paraId="714B2942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9572D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025175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ssumptions of illnes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FBD5EF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thers assuming hair loss due to cancer treatment / other condition / fear over people assuming hair loss due to illness. </w:t>
            </w:r>
          </w:p>
        </w:tc>
      </w:tr>
      <w:tr w:rsidR="00791842" w:rsidRPr="001249BE" w14:paraId="362EB9BE" w14:textId="77777777" w:rsidTr="00007EB8">
        <w:trPr>
          <w:trHeight w:val="270"/>
        </w:trPr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6B7AB77E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Comparators </w:t>
            </w:r>
          </w:p>
        </w:tc>
        <w:tc>
          <w:tcPr>
            <w:tcW w:w="76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5DDE59FA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air loss hardest when young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91842" w:rsidRPr="001249BE" w14:paraId="7312038F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39987368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03E44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A &amp; AGA differences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1763E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GA more accepted / ‘normal’ / predictable. </w:t>
            </w:r>
          </w:p>
        </w:tc>
      </w:tr>
      <w:tr w:rsidR="00791842" w:rsidRPr="001249BE" w14:paraId="49B5F175" w14:textId="77777777" w:rsidTr="00007EB8">
        <w:trPr>
          <w:trHeight w:val="300"/>
        </w:trPr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1F7964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reatment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7380AF4A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Unsatisfactory treatment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AD1B267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assive or uninformed HPs / Exploitation of personal suffering / unpleasant experiences.  </w:t>
            </w:r>
          </w:p>
        </w:tc>
      </w:tr>
      <w:tr w:rsidR="00791842" w:rsidRPr="001249BE" w14:paraId="1CEB44BA" w14:textId="77777777" w:rsidTr="00007EB8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CFFC0" w14:textId="77777777" w:rsidR="00791842" w:rsidRPr="001249BE" w:rsidRDefault="00791842" w:rsidP="00007E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EC5851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elpful treatment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050706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t least partially effective or helpful treatment </w:t>
            </w:r>
          </w:p>
        </w:tc>
      </w:tr>
      <w:tr w:rsidR="00791842" w:rsidRPr="001249BE" w14:paraId="15F4E5C9" w14:textId="77777777" w:rsidTr="00007EB8">
        <w:trPr>
          <w:trHeight w:val="450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08B85B5B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39565FC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No significant impact</w:t>
            </w: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57649AB" w14:textId="77777777" w:rsidR="00791842" w:rsidRPr="001249BE" w:rsidRDefault="00791842" w:rsidP="00007EB8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249B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inimal/no impact, other concerns being viewed as more important than AA/AGA. </w:t>
            </w:r>
          </w:p>
        </w:tc>
      </w:tr>
    </w:tbl>
    <w:p w14:paraId="18ED3318" w14:textId="77777777" w:rsidR="00975F27" w:rsidRDefault="00975F27"/>
    <w:sectPr w:rsidR="00975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42"/>
    <w:rsid w:val="00035C97"/>
    <w:rsid w:val="00791842"/>
    <w:rsid w:val="00975F27"/>
    <w:rsid w:val="00AE08BA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DA625"/>
  <w14:defaultImageDpi w14:val="32767"/>
  <w15:chartTrackingRefBased/>
  <w15:docId w15:val="{1720C3C3-432B-45BD-800E-F0AD1AD7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842"/>
    <w:rPr>
      <w:rFonts w:asciiTheme="minorHAnsi" w:hAnsiTheme="min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8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8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8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8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8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8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8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8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8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842"/>
    <w:pPr>
      <w:spacing w:before="160"/>
      <w:jc w:val="center"/>
    </w:pPr>
    <w:rPr>
      <w:rFonts w:ascii="Calibri" w:hAnsi="Calibr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842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8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6-20T10:20:00Z</dcterms:created>
  <dcterms:modified xsi:type="dcterms:W3CDTF">2024-06-20T10:20:00Z</dcterms:modified>
</cp:coreProperties>
</file>